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addressed on page #1)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addressed on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 all items accessible through url of primary registry – 2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addressed on page #15-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addressed on page #16)</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addressed on page #1, 16, 1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addressed on page #1,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addressed on 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addressed on page #1, 12, 1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addressed on page #4,5,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lang w:val="en-US"/>
              </w:rPr>
            </w:pPr>
            <w:r>
              <w:rPr>
                <w:rFonts w:cs="Arial" w:ascii="Arial" w:hAnsi="Arial"/>
                <w:sz w:val="22"/>
                <w:szCs w:val="22"/>
              </w:rPr>
              <w:t xml:space="preserve">Explanation for choice of comparators </w:t>
            </w:r>
            <w:r>
              <w:rPr>
                <w:rFonts w:cs="Arial" w:ascii="Arial" w:hAnsi="Arial"/>
                <w:sz w:val="22"/>
                <w:szCs w:val="22"/>
                <w:u w:val="single"/>
              </w:rPr>
              <w:t>(Placebo-controlled trial: Comparing paresthesia-free SCS modalities allows for a blinded and systematic comparison of different SCS modalities in individual patients. Since some part of the SCS effect observed at early stages of therapy may be the result of a placebo effect, and some studies have reported placebo effects comparable to SCS effects, this study includes a placebo stimulation, i.e. a time interval in which there is no stimulation and which should be indistinguishable from paresthesia-free SC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addressed on page #8)</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addressed on page #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addressed on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addressed on page #6,7)</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addressed on 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addressed on page #7,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addressed on page #10,11,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addressed on 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addressed on page #9,10)</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addressed on page #10,11, table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addressed on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addressed on page #1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addressed on page #8)</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addressed on page #8)</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addressed on page #8)</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addressed on 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addressed on 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addressed on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addressed on page #12,7)</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addressed on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addressed on page #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w:t>
            </w:r>
            <w:r>
              <w:rPr>
                <w:rFonts w:cs="Arial" w:ascii="Arial" w:hAnsi="Arial"/>
                <w:sz w:val="22"/>
                <w:szCs w:val="22"/>
                <w:u w:val="single"/>
              </w:rPr>
              <w:t>NA. No subgroup analyses planned</w:t>
            </w:r>
            <w:r>
              <w:rPr>
                <w:rFonts w:cs="Arial" w:ascii="Arial" w:hAnsi="Aria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w:t>
            </w:r>
            <w:r>
              <w:rPr>
                <w:rFonts w:cs="Arial" w:ascii="Arial" w:hAnsi="Arial"/>
                <w:sz w:val="22"/>
                <w:szCs w:val="22"/>
                <w:u w:val="single"/>
              </w:rPr>
              <w:t>The statistical design does not forsee application of statistical methods to handle missing data. For this reason, a conservative termination/dropout rate was assumed for sample size calculations and the total number of patients increased accordingly. In case the case of a drop in the number of trial participants below a minimum number, the study protocol provides for the replacement of these participants by the recruitment and inclusion of additional study participants. To reduce the likelihood of missing data four measures will be implemented as addressed on page #12</w:t>
            </w: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addressed on page #13)</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 no interim analyses plan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addressed on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addressed on page #16)</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addressed on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addressed on page #6,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addressed on page #6,7, Only dedicated study physicians who have been authorized by the principal investigator and have been disclosed to the independent clinical data monitoring centre will recruit patients and gain informed consent. None of the physicians involved in the initial treatment i.e. implantation of a wireless SCS device, will be involved in recruiting patients and gaining informed consent. Patients will be approached after implantation of a wireless SCS device by study physicians who will explain the study in detail and, should the patient consider study participation, he or she will be handed a detailed information sheet which has been reviewed and approved by the local IRB.)</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 no biological specimens will be collected in this study)</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addressed on page #6,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addressed on 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addressed on 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 implantation of SCS device and handling of potential complications derived from SCS implantation are part of standard treatment procedures that are no affected by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addressed on 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jc w:val="both"/>
              <w:rPr>
                <w:rFonts w:ascii="Arial" w:hAnsi="Arial" w:cs="Arial"/>
                <w:sz w:val="22"/>
                <w:szCs w:val="22"/>
              </w:rPr>
            </w:pPr>
            <w:r>
              <w:rPr>
                <w:rFonts w:cs="Arial" w:ascii="Arial" w:hAnsi="Arial"/>
                <w:sz w:val="22"/>
                <w:szCs w:val="22"/>
              </w:rPr>
              <w:t>Authorship eligibility guidelines and any intended use of professional writers (</w:t>
            </w:r>
            <w:r>
              <w:rPr>
                <w:rFonts w:cs="Arial" w:ascii="Arial" w:hAnsi="Arial"/>
                <w:sz w:val="22"/>
                <w:szCs w:val="22"/>
                <w:u w:val="single"/>
              </w:rPr>
              <w:t>All authors have contributed to writing the present manuscript as detailed on page#17, no professional writers have been involved. After evaluation of the trial, results will be published in a peer-reviewed medical journal. Study physicians from participating study centres as well as other individuals involved in the study (e.g. data management, clinical data monitoring) can qualify as autho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jc w:val="both"/>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u w:val="single"/>
              </w:rPr>
              <w:t>(The full study protocol and the statistical code are available from the corresponding author on reasonable reques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jc w:val="both"/>
              <w:rPr>
                <w:rFonts w:ascii="Arial" w:hAnsi="Arial" w:cs="Arial"/>
                <w:sz w:val="22"/>
                <w:szCs w:val="22"/>
              </w:rPr>
            </w:pPr>
            <w:r>
              <w:rPr>
                <w:rFonts w:cs="Arial" w:ascii="Arial" w:hAnsi="Arial"/>
                <w:sz w:val="22"/>
                <w:szCs w:val="22"/>
              </w:rPr>
              <w:t xml:space="preserve">Model consent form and other related documentation given to participants and authorised surrogates (consent and documentation are addressed on page #6-7 and 15. </w:t>
            </w:r>
            <w:r>
              <w:rPr>
                <w:rFonts w:cs="Arial" w:ascii="Arial" w:hAnsi="Arial"/>
                <w:sz w:val="22"/>
                <w:szCs w:val="22"/>
                <w:u w:val="single"/>
              </w:rPr>
              <w:t>The full consent and documentation forms are available from the corresponding author on reasonable request.)</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 no biological specimens will be collected in this study)</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u w:val="none"/>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1T15:19:00Z</dcterms:created>
  <dc:creator>JKitchen</dc:creator>
  <dc:description/>
  <cp:keywords/>
  <dc:language>en-US</dc:language>
  <cp:lastModifiedBy>Familie C</cp:lastModifiedBy>
  <dcterms:modified xsi:type="dcterms:W3CDTF">2020-11-10T15:15:00Z</dcterms:modified>
  <cp:revision>9</cp:revision>
  <dc:subject/>
  <dc:title>Table 1  SPIRIT 2013 checklist: recommended items to address in a clinical trial protocol and related documents*</dc:title>
</cp:coreProperties>
</file>